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8.  </w:t>
      </w:r>
      <w:r>
        <w:rPr/>
        <w:t>qPCR primer sequence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793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2520"/>
        <w:gridCol w:w="3780"/>
      </w:tblGrid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(5’ – 3’)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case 1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659-1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GACATCAACTATCTTCTC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case 1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659-1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AGGATGTCGTCTGGTACA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case 2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659-2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CGGACATCAACTATCTTC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case 2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659-2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AGGATGTCGTCTGGTACA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 3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30-3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AACTTTAGCCAGCCCTCT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 3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30-3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CCTGTACAAAGTCAGCAG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 4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30-4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GATTCCAGTGAACTGTC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 4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30-4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TACAAAGTCAGCAGCATC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Est3 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75L-set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CGGTTGAAGACTTGGT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Est3 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75R-set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ATACGTAGTGGCCTGACA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ctin 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GAAATCGTGCGTGAC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ctin 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AGTGATGACCTGGCC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9:48:00Z</dcterms:created>
  <dc:creator>Nicola Collingwood</dc:creator>
  <dc:description/>
  <cp:keywords/>
  <dc:language>en-US</dc:language>
  <cp:lastModifiedBy>Nicola Collingwood</cp:lastModifiedBy>
  <dcterms:modified xsi:type="dcterms:W3CDTF">2009-10-14T09:48:00Z</dcterms:modified>
  <cp:revision>2</cp:revision>
  <dc:subject/>
  <dc:title>Table S9</dc:title>
</cp:coreProperties>
</file>